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A68FC" w14:textId="71EA80CF" w:rsidR="001C141A" w:rsidRDefault="001C141A" w:rsidP="001C14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Performance of ICD-9 billing code algorithms by d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2110"/>
        <w:gridCol w:w="2776"/>
        <w:gridCol w:w="1283"/>
      </w:tblGrid>
      <w:tr w:rsidR="00E9473D" w:rsidRPr="00A07666" w14:paraId="06568507" w14:textId="77777777" w:rsidTr="001C141A">
        <w:tc>
          <w:tcPr>
            <w:tcW w:w="0" w:type="auto"/>
          </w:tcPr>
          <w:p w14:paraId="3211D4E5" w14:textId="1685FB11" w:rsidR="00E9473D" w:rsidRPr="00C3104D" w:rsidRDefault="00E9473D" w:rsidP="001C1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04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r w:rsidR="00C23EF2" w:rsidRPr="00C310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1213459" w14:textId="19D3DF55" w:rsidR="00E9473D" w:rsidRPr="00C3104D" w:rsidRDefault="00E9473D" w:rsidP="001C1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04D">
              <w:rPr>
                <w:rFonts w:ascii="Times New Roman" w:hAnsi="Times New Roman" w:cs="Times New Roman"/>
                <w:b/>
                <w:sz w:val="24"/>
                <w:szCs w:val="24"/>
              </w:rPr>
              <w:t>ICD</w:t>
            </w:r>
            <w:r w:rsidR="00B2203F" w:rsidRPr="00C3104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3104D">
              <w:rPr>
                <w:rFonts w:ascii="Times New Roman" w:hAnsi="Times New Roman" w:cs="Times New Roman"/>
                <w:b/>
                <w:sz w:val="24"/>
                <w:szCs w:val="24"/>
              </w:rPr>
              <w:t>9 code counts</w:t>
            </w:r>
          </w:p>
        </w:tc>
        <w:tc>
          <w:tcPr>
            <w:tcW w:w="0" w:type="auto"/>
          </w:tcPr>
          <w:p w14:paraId="21E22E66" w14:textId="3434AC6B" w:rsidR="00E9473D" w:rsidRPr="00C3104D" w:rsidRDefault="00B2203F" w:rsidP="001C1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04D">
              <w:rPr>
                <w:rFonts w:ascii="Times New Roman" w:hAnsi="Times New Roman" w:cs="Times New Roman"/>
                <w:b/>
                <w:sz w:val="24"/>
                <w:szCs w:val="24"/>
              </w:rPr>
              <w:t>Positive Predictive Value</w:t>
            </w:r>
          </w:p>
        </w:tc>
        <w:tc>
          <w:tcPr>
            <w:tcW w:w="0" w:type="auto"/>
          </w:tcPr>
          <w:p w14:paraId="7D1AC077" w14:textId="68D5B82E" w:rsidR="00E9473D" w:rsidRPr="00C3104D" w:rsidRDefault="00E9473D" w:rsidP="001C1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04D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</w:tr>
      <w:tr w:rsidR="00E9473D" w:rsidRPr="00A07666" w14:paraId="22389442" w14:textId="77777777" w:rsidTr="001C141A">
        <w:tc>
          <w:tcPr>
            <w:tcW w:w="0" w:type="auto"/>
          </w:tcPr>
          <w:p w14:paraId="3360AE70" w14:textId="6D60F6C6" w:rsidR="00B2203F" w:rsidRPr="00A07666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 - 2000</w:t>
            </w:r>
          </w:p>
          <w:p w14:paraId="403A1152" w14:textId="235D5F40" w:rsidR="00E9473D" w:rsidRPr="00A07666" w:rsidRDefault="00E9473D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(n = 9)</w:t>
            </w:r>
          </w:p>
        </w:tc>
        <w:tc>
          <w:tcPr>
            <w:tcW w:w="0" w:type="auto"/>
          </w:tcPr>
          <w:p w14:paraId="7C772A6F" w14:textId="146901E1" w:rsidR="00B2203F" w:rsidRPr="00B2203F" w:rsidRDefault="00B2203F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03F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  <w:p w14:paraId="68B0596F" w14:textId="65A5767A" w:rsidR="00E9473D" w:rsidRPr="00B2203F" w:rsidRDefault="00B2203F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B220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FB8394A" w14:textId="0B43FAC4" w:rsidR="00E9473D" w:rsidRPr="00B2203F" w:rsidRDefault="00B2203F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B220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EB73DF9" w14:textId="4408D1D9" w:rsidR="00E9473D" w:rsidRPr="00B2203F" w:rsidRDefault="00B2203F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B220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24F438" w14:textId="0E4CA9AE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14:paraId="70BAAA50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5AA796B6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26D1425D" w14:textId="29FF279E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0882A864" w14:textId="32B42280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69D709B2" w14:textId="0FFE9B52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8C86ED6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44EBB982" w14:textId="5435BCF4" w:rsidR="00B2203F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E9473D" w:rsidRPr="00A07666" w14:paraId="1E4037E9" w14:textId="77777777" w:rsidTr="001C141A">
        <w:tc>
          <w:tcPr>
            <w:tcW w:w="0" w:type="auto"/>
          </w:tcPr>
          <w:p w14:paraId="26349480" w14:textId="73F49E67" w:rsidR="00E9473D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 – 2005</w:t>
            </w:r>
          </w:p>
          <w:p w14:paraId="6DBE8ED6" w14:textId="77777777" w:rsidR="00B2203F" w:rsidRPr="00A07666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C6E42" w14:textId="15D7CB61" w:rsidR="00E9473D" w:rsidRPr="00A07666" w:rsidRDefault="00E9473D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(n = 47)</w:t>
            </w:r>
          </w:p>
        </w:tc>
        <w:tc>
          <w:tcPr>
            <w:tcW w:w="0" w:type="auto"/>
          </w:tcPr>
          <w:p w14:paraId="3B83C4B1" w14:textId="42A1EBD8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1D9E68" w14:textId="5D4EB2A6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052C909" w14:textId="1ACB425F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F3EC25A" w14:textId="508AF9AC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58545FA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650AD081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79734FE9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05B2D196" w14:textId="6DE8FB6D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629A39F5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2607D469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0F360148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381F27A2" w14:textId="02BE6A2A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9473D" w:rsidRPr="00A07666" w14:paraId="505104A4" w14:textId="77777777" w:rsidTr="001C141A">
        <w:tc>
          <w:tcPr>
            <w:tcW w:w="0" w:type="auto"/>
          </w:tcPr>
          <w:p w14:paraId="556386E4" w14:textId="71DBE9BF" w:rsidR="00E9473D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 – 2010</w:t>
            </w:r>
          </w:p>
          <w:p w14:paraId="1CA333CF" w14:textId="77777777" w:rsidR="00B2203F" w:rsidRPr="00A07666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DB91E" w14:textId="7AFA0F7D" w:rsidR="00E9473D" w:rsidRPr="00A07666" w:rsidRDefault="00E9473D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(n = 70)</w:t>
            </w:r>
          </w:p>
        </w:tc>
        <w:tc>
          <w:tcPr>
            <w:tcW w:w="0" w:type="auto"/>
          </w:tcPr>
          <w:p w14:paraId="7B77FAD2" w14:textId="20956A3E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4DE495E" w14:textId="064F21CA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EB17763" w14:textId="69178617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3A374B6" w14:textId="23282487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CC46451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431DD4AF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14:paraId="202779E8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70C14886" w14:textId="423B6D7F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4194410A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133152E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4E68EA0C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420837C9" w14:textId="323DDCA2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9473D" w:rsidRPr="00A07666" w14:paraId="2065D2B9" w14:textId="77777777" w:rsidTr="001C141A">
        <w:tc>
          <w:tcPr>
            <w:tcW w:w="0" w:type="auto"/>
          </w:tcPr>
          <w:p w14:paraId="7A1AD0E1" w14:textId="3697651A" w:rsidR="00E9473D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 – 2015</w:t>
            </w:r>
          </w:p>
          <w:p w14:paraId="690E6664" w14:textId="77777777" w:rsidR="00B2203F" w:rsidRPr="00A07666" w:rsidRDefault="00B2203F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BF3A0" w14:textId="51D5F5C7" w:rsidR="00E9473D" w:rsidRPr="00A07666" w:rsidRDefault="00E9473D" w:rsidP="001C14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(n = 59)</w:t>
            </w:r>
          </w:p>
        </w:tc>
        <w:tc>
          <w:tcPr>
            <w:tcW w:w="0" w:type="auto"/>
          </w:tcPr>
          <w:p w14:paraId="203E09E6" w14:textId="4BD7602E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0E76B4" w14:textId="42A8CFE4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0EC8911" w14:textId="14E16E92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42E181D" w14:textId="6DEBD8A6" w:rsidR="00E9473D" w:rsidRPr="00197F46" w:rsidRDefault="00197F46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E9473D" w:rsidRPr="00197F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9342810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2657FA5B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4F8958B0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14:paraId="57600C51" w14:textId="5BC777D2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14:paraId="0D38B070" w14:textId="61D4DABB" w:rsidR="00E9473D" w:rsidRPr="00A07666" w:rsidRDefault="00C23EF2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C23E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EDE1288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42DD3844" w14:textId="77777777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1AC55BF7" w14:textId="123A1F15" w:rsidR="00E9473D" w:rsidRPr="00A07666" w:rsidRDefault="00E9473D" w:rsidP="001C14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66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</w:tbl>
    <w:p w14:paraId="4D2016C5" w14:textId="79378315" w:rsidR="00C23EF2" w:rsidRPr="00CB2535" w:rsidRDefault="00C23EF2" w:rsidP="00C23EF2">
      <w:pPr>
        <w:rPr>
          <w:rFonts w:ascii="Times New Roman" w:hAnsi="Times New Roman" w:cs="Times New Roman"/>
          <w:sz w:val="24"/>
          <w:szCs w:val="24"/>
        </w:rPr>
      </w:pPr>
      <w:r w:rsidRPr="00C23E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B2535" w:rsidRPr="00CB2535">
        <w:rPr>
          <w:rFonts w:ascii="Times New Roman" w:hAnsi="Times New Roman" w:cs="Times New Roman"/>
          <w:sz w:val="24"/>
          <w:szCs w:val="24"/>
        </w:rPr>
        <w:t xml:space="preserve">Date of first </w:t>
      </w:r>
      <w:proofErr w:type="spellStart"/>
      <w:r w:rsidR="00CB2535" w:rsidRPr="00CB2535">
        <w:rPr>
          <w:rFonts w:ascii="Times New Roman" w:hAnsi="Times New Roman" w:cs="Times New Roman"/>
          <w:sz w:val="24"/>
          <w:szCs w:val="24"/>
        </w:rPr>
        <w:t>SSc</w:t>
      </w:r>
      <w:proofErr w:type="spellEnd"/>
      <w:r w:rsidR="00CB2535" w:rsidRPr="00CB2535">
        <w:rPr>
          <w:rFonts w:ascii="Times New Roman" w:hAnsi="Times New Roman" w:cs="Times New Roman"/>
          <w:sz w:val="24"/>
          <w:szCs w:val="24"/>
        </w:rPr>
        <w:t xml:space="preserve"> ICD-9 code (710.1)</w:t>
      </w:r>
      <w:r w:rsidR="00CB2535">
        <w:rPr>
          <w:rFonts w:ascii="Times New Roman" w:hAnsi="Times New Roman" w:cs="Times New Roman"/>
          <w:sz w:val="24"/>
          <w:szCs w:val="24"/>
        </w:rPr>
        <w:t>.</w:t>
      </w:r>
      <w:r w:rsidRPr="00CB253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83693B" w14:textId="77777777" w:rsidR="00C23EF2" w:rsidRPr="00B2203F" w:rsidRDefault="00C23EF2" w:rsidP="004C110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23E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7666">
        <w:rPr>
          <w:rFonts w:ascii="Times New Roman" w:hAnsi="Times New Roman" w:cs="Times New Roman"/>
          <w:sz w:val="24"/>
          <w:szCs w:val="24"/>
        </w:rPr>
        <w:t>There was a transition period when both 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7666">
        <w:rPr>
          <w:rFonts w:ascii="Times New Roman" w:hAnsi="Times New Roman" w:cs="Times New Roman"/>
          <w:sz w:val="24"/>
          <w:szCs w:val="24"/>
        </w:rPr>
        <w:t>9 and 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7666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-CM</w:t>
      </w:r>
      <w:r w:rsidRPr="00A07666">
        <w:rPr>
          <w:rFonts w:ascii="Times New Roman" w:hAnsi="Times New Roman" w:cs="Times New Roman"/>
          <w:sz w:val="24"/>
          <w:szCs w:val="24"/>
        </w:rPr>
        <w:t xml:space="preserve"> codes were in use.  The sensitivity is not 100% as some patients were coded with only 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7666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-CM</w:t>
      </w:r>
      <w:r w:rsidRPr="00A07666">
        <w:rPr>
          <w:rFonts w:ascii="Times New Roman" w:hAnsi="Times New Roman" w:cs="Times New Roman"/>
          <w:sz w:val="24"/>
          <w:szCs w:val="24"/>
        </w:rPr>
        <w:t xml:space="preserve"> codes prior to the full transition from 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7666">
        <w:rPr>
          <w:rFonts w:ascii="Times New Roman" w:hAnsi="Times New Roman" w:cs="Times New Roman"/>
          <w:sz w:val="24"/>
          <w:szCs w:val="24"/>
        </w:rPr>
        <w:t>9 to IC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7666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-CM.</w:t>
      </w:r>
    </w:p>
    <w:p w14:paraId="6AD69E4A" w14:textId="61ACAB12" w:rsidR="00C23EF2" w:rsidRDefault="00C23EF2" w:rsidP="00C23EF2">
      <w:pPr>
        <w:rPr>
          <w:rFonts w:ascii="Times New Roman" w:hAnsi="Times New Roman" w:cs="Times New Roman"/>
          <w:b/>
          <w:sz w:val="24"/>
          <w:szCs w:val="24"/>
        </w:rPr>
      </w:pPr>
    </w:p>
    <w:p w14:paraId="7E0871F9" w14:textId="10438289" w:rsidR="00CB2535" w:rsidRDefault="00CB2535" w:rsidP="00CB253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1C141A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2. Performance of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electronic health record algorithms </w:t>
      </w:r>
      <w:r>
        <w:rPr>
          <w:rFonts w:ascii="Times New Roman" w:eastAsia="Times New Roman" w:hAnsi="Times New Roman" w:cs="Times New Roman"/>
          <w:b/>
          <w:sz w:val="24"/>
        </w:rPr>
        <w:t xml:space="preserve">for systemic sclerosis excluding codes for systemic lupus erythematosus. </w:t>
      </w:r>
    </w:p>
    <w:tbl>
      <w:tblPr>
        <w:tblW w:w="0" w:type="auto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7"/>
        <w:gridCol w:w="1080"/>
        <w:gridCol w:w="1170"/>
        <w:gridCol w:w="1350"/>
        <w:gridCol w:w="1260"/>
        <w:gridCol w:w="990"/>
        <w:gridCol w:w="1165"/>
      </w:tblGrid>
      <w:tr w:rsidR="00CB2535" w14:paraId="78AF3469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094AC8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lgorith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868EBB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P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1E7EFC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PV excluding</w:t>
            </w:r>
          </w:p>
          <w:p w14:paraId="2DFA8ED9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LE</w:t>
            </w:r>
            <w:r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46D3B5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834750F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ensitivity excluding </w:t>
            </w:r>
          </w:p>
          <w:p w14:paraId="4F7BA408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509821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F-scor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FE8FFEF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F-score excluding SLE </w:t>
            </w:r>
          </w:p>
        </w:tc>
      </w:tr>
      <w:tr w:rsidR="00CB2535" w14:paraId="05224D47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7A9002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ICD-9 codes on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F3A446" w14:textId="77777777" w:rsidR="00CB2535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F1DB89" w14:textId="77777777" w:rsidR="00CB2535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7FE2E5" w14:textId="77777777" w:rsidR="00CB2535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B305A02" w14:textId="77777777" w:rsidR="00CB2535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F9F15E" w14:textId="77777777" w:rsidR="00CB2535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AD79B0" w14:textId="77777777" w:rsidR="00CB2535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CB2535" w14:paraId="1A0A5677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FB4555" w14:textId="77777777" w:rsidR="00CB2535" w:rsidRDefault="00CB2535" w:rsidP="00B66870">
            <w:pPr>
              <w:spacing w:after="0" w:line="480" w:lineRule="auto"/>
            </w:pPr>
            <w:r>
              <w:rPr>
                <w:rFonts w:ascii="Cambria Math" w:eastAsia="Cambria Math" w:hAnsi="Cambria Math" w:cs="Cambria Math"/>
                <w:sz w:val="24"/>
              </w:rPr>
              <w:t>≥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1 count of the ICD-9 code (71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9F8B9F" w14:textId="77777777" w:rsidR="00CB2535" w:rsidRPr="00942F58" w:rsidRDefault="00CB2535" w:rsidP="00B6687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F58">
              <w:rPr>
                <w:rFonts w:ascii="Times New Roman" w:eastAsia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4BC2003" w14:textId="77777777" w:rsidR="00CB2535" w:rsidRPr="00942F58" w:rsidRDefault="00CB2535" w:rsidP="00B6687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24F759" w14:textId="77777777" w:rsidR="00CB2535" w:rsidRPr="00942F58" w:rsidRDefault="00CB2535" w:rsidP="00B6687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F58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531C629" w14:textId="77777777" w:rsidR="00CB2535" w:rsidRPr="00942F58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BC88C" w14:textId="77777777" w:rsidR="00CB2535" w:rsidRPr="00942F58" w:rsidRDefault="00CB2535" w:rsidP="00B6687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F58">
              <w:rPr>
                <w:rFonts w:ascii="Times New Roman" w:eastAsia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A9966D1" w14:textId="77777777" w:rsidR="00CB2535" w:rsidRPr="00942F58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%</w:t>
            </w:r>
          </w:p>
        </w:tc>
      </w:tr>
      <w:tr w:rsidR="00CB2535" w14:paraId="1300EEB3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A3DFCF" w14:textId="77777777" w:rsidR="00CB2535" w:rsidRDefault="00CB2535" w:rsidP="00B66870">
            <w:pPr>
              <w:spacing w:after="0" w:line="480" w:lineRule="auto"/>
            </w:pPr>
            <w:r>
              <w:rPr>
                <w:rFonts w:ascii="Cambria Math" w:eastAsia="Cambria Math" w:hAnsi="Cambria Math" w:cs="Cambria Math"/>
                <w:sz w:val="24"/>
              </w:rPr>
              <w:t>≥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2 coun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CDD41A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4EC35B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3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A97910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963028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C2441A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4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BB5D8E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8%</w:t>
            </w:r>
          </w:p>
        </w:tc>
      </w:tr>
      <w:tr w:rsidR="00CB2535" w14:paraId="46FE5574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D201E6" w14:textId="77777777" w:rsidR="00CB2535" w:rsidRDefault="00CB2535" w:rsidP="00B66870">
            <w:pPr>
              <w:spacing w:after="0" w:line="480" w:lineRule="auto"/>
            </w:pPr>
            <w:r>
              <w:rPr>
                <w:rFonts w:ascii="Cambria Math" w:eastAsia="Cambria Math" w:hAnsi="Cambria Math" w:cs="Cambria Math"/>
                <w:sz w:val="24"/>
              </w:rPr>
              <w:t>≥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3 cou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9FA93A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2BD349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5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5580B8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37ED95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A245B1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5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588BF8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8%</w:t>
            </w:r>
          </w:p>
        </w:tc>
      </w:tr>
      <w:tr w:rsidR="00CB2535" w14:paraId="07D92FC4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210B00" w14:textId="77777777" w:rsidR="00CB2535" w:rsidRDefault="00CB2535" w:rsidP="00B66870">
            <w:pPr>
              <w:spacing w:after="0" w:line="480" w:lineRule="auto"/>
            </w:pPr>
            <w:r>
              <w:rPr>
                <w:rFonts w:ascii="Cambria Math" w:eastAsia="Cambria Math" w:hAnsi="Cambria Math" w:cs="Cambria Math"/>
                <w:sz w:val="24"/>
              </w:rPr>
              <w:t>≥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4 cou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AFB9E4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C7B5730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0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CCB3D8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21C0C10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0763D6" w14:textId="77777777" w:rsidR="00CB2535" w:rsidRDefault="00CB2535" w:rsidP="00B66870">
            <w:pPr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5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B8DBEAF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%</w:t>
            </w:r>
          </w:p>
        </w:tc>
      </w:tr>
      <w:tr w:rsidR="00CB2535" w14:paraId="7C7557E7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0A1ABE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b/>
                <w:sz w:val="24"/>
              </w:rPr>
              <w:t>ICD-10 codes on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B0A8C4" w14:textId="77777777" w:rsidR="00CB2535" w:rsidRPr="001C2C2D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C473474" w14:textId="77777777" w:rsidR="00CB2535" w:rsidRPr="001C2C2D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B42A66" w14:textId="77777777" w:rsidR="00CB2535" w:rsidRPr="001C2C2D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CB3FE2" w14:textId="77777777" w:rsidR="00CB2535" w:rsidRPr="001C2C2D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5E76C1" w14:textId="77777777" w:rsidR="00CB2535" w:rsidRPr="001C2C2D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FE7FB0" w14:textId="77777777" w:rsidR="00CB2535" w:rsidRPr="001C2C2D" w:rsidRDefault="00CB2535" w:rsidP="00B66870">
            <w:pPr>
              <w:spacing w:after="0" w:line="480" w:lineRule="auto"/>
              <w:rPr>
                <w:rFonts w:ascii="Calibri" w:eastAsia="Calibri" w:hAnsi="Calibri" w:cs="Calibri"/>
              </w:rPr>
            </w:pPr>
          </w:p>
        </w:tc>
      </w:tr>
      <w:tr w:rsidR="00CB2535" w14:paraId="5FD24CBE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BA385F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1C2C2D">
              <w:rPr>
                <w:rFonts w:ascii="Times New Roman" w:eastAsia="Times New Roman" w:hAnsi="Times New Roman" w:cs="Times New Roman"/>
                <w:sz w:val="24"/>
              </w:rPr>
              <w:t xml:space="preserve"> 1 count of the ICD-10 co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116D4D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A9B062D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48D911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9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DBC5084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69D502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8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1D8DB6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%</w:t>
            </w:r>
          </w:p>
        </w:tc>
      </w:tr>
      <w:tr w:rsidR="00CB2535" w14:paraId="416A1D76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D6F5C2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1C2C2D">
              <w:rPr>
                <w:rFonts w:ascii="Times New Roman" w:eastAsia="Times New Roman" w:hAnsi="Times New Roman" w:cs="Times New Roman"/>
                <w:sz w:val="24"/>
              </w:rPr>
              <w:t xml:space="preserve"> 2 cou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9EDA0F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F204F56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0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906092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9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D5A213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B76F00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7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C29FA0B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%</w:t>
            </w:r>
          </w:p>
        </w:tc>
      </w:tr>
      <w:tr w:rsidR="00CB2535" w14:paraId="0CF9C15F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F90AD1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1C2C2D">
              <w:rPr>
                <w:rFonts w:ascii="Times New Roman" w:eastAsia="Times New Roman" w:hAnsi="Times New Roman" w:cs="Times New Roman"/>
                <w:sz w:val="24"/>
              </w:rPr>
              <w:t xml:space="preserve"> 3 coun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0AA53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33070C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5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A2297A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1E3085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383A40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7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41FA495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4%</w:t>
            </w:r>
          </w:p>
        </w:tc>
      </w:tr>
      <w:tr w:rsidR="00CB2535" w14:paraId="63A4A6F1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7C19CC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1C2C2D">
              <w:rPr>
                <w:rFonts w:ascii="Times New Roman" w:eastAsia="Times New Roman" w:hAnsi="Times New Roman" w:cs="Times New Roman"/>
                <w:sz w:val="24"/>
              </w:rPr>
              <w:t xml:space="preserve"> 4 coun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F6A179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91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9D43D3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0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3FB736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649059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27860" w14:textId="77777777" w:rsidR="00CB2535" w:rsidRPr="001C2C2D" w:rsidRDefault="00CB2535" w:rsidP="00B66870">
            <w:pPr>
              <w:spacing w:after="0" w:line="480" w:lineRule="auto"/>
            </w:pPr>
            <w:r w:rsidRPr="001C2C2D">
              <w:rPr>
                <w:rFonts w:ascii="Times New Roman" w:eastAsia="Times New Roman" w:hAnsi="Times New Roman" w:cs="Times New Roman"/>
                <w:sz w:val="24"/>
              </w:rPr>
              <w:t>88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8D0F71B" w14:textId="77777777" w:rsidR="00CB2535" w:rsidRPr="001C2C2D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%</w:t>
            </w:r>
          </w:p>
        </w:tc>
      </w:tr>
      <w:tr w:rsidR="00CB2535" w14:paraId="725143D6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5471D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Cambria Math" w:hAnsi="Times New Roman" w:cs="Times New Roman"/>
                <w:b/>
                <w:sz w:val="24"/>
                <w:highlight w:val="yellow"/>
              </w:rPr>
            </w:pPr>
            <w:r w:rsidRPr="00C63E67">
              <w:rPr>
                <w:rFonts w:ascii="Times New Roman" w:eastAsia="Cambria Math" w:hAnsi="Times New Roman" w:cs="Times New Roman"/>
                <w:b/>
                <w:sz w:val="24"/>
              </w:rPr>
              <w:t>ICD-9 or ICD-10 co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A5FC06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C25FE0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E4EB37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208AD4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7AA56E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E295290" w14:textId="77777777" w:rsidR="00CB2535" w:rsidRPr="00D25069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highlight w:val="yellow"/>
              </w:rPr>
            </w:pPr>
          </w:p>
        </w:tc>
      </w:tr>
      <w:tr w:rsidR="00CB2535" w14:paraId="67D485B8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A46DAB" w14:textId="77777777" w:rsidR="00CB2535" w:rsidRPr="0091298E" w:rsidRDefault="00CB2535" w:rsidP="00B66870">
            <w:pPr>
              <w:spacing w:after="0" w:line="480" w:lineRule="auto"/>
              <w:rPr>
                <w:rFonts w:ascii="Cambria Math" w:eastAsia="Cambria Math" w:hAnsi="Cambria Math" w:cs="Cambria Math"/>
                <w:sz w:val="24"/>
              </w:rPr>
            </w:pPr>
            <w:r w:rsidRPr="0091298E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 xml:space="preserve"> 1 cou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0FF596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1298E">
              <w:rPr>
                <w:rFonts w:ascii="Times New Roman" w:eastAsia="Times New Roman" w:hAnsi="Times New Roman" w:cs="Times New Roman"/>
                <w:sz w:val="24"/>
              </w:rPr>
              <w:t>5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4D6BBD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AE8E2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1298E">
              <w:rPr>
                <w:rFonts w:ascii="Times New Roman" w:eastAsia="Times New Roman" w:hAnsi="Times New Roman" w:cs="Times New Roman"/>
                <w:sz w:val="24"/>
              </w:rPr>
              <w:t>9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34FAEC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8AFAE4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1298E">
              <w:rPr>
                <w:rFonts w:ascii="Times New Roman" w:eastAsia="Times New Roman" w:hAnsi="Times New Roman" w:cs="Times New Roman"/>
                <w:sz w:val="24"/>
              </w:rPr>
              <w:t>68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BC7B76B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3%</w:t>
            </w:r>
          </w:p>
        </w:tc>
      </w:tr>
      <w:tr w:rsidR="00CB2535" w14:paraId="24C848DA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1ADBCD" w14:textId="77777777" w:rsidR="00CB2535" w:rsidRPr="0091298E" w:rsidRDefault="00CB2535" w:rsidP="00B66870">
            <w:pPr>
              <w:spacing w:after="0" w:line="480" w:lineRule="auto"/>
              <w:rPr>
                <w:rFonts w:ascii="Cambria Math" w:eastAsia="Cambria Math" w:hAnsi="Cambria Math" w:cs="Cambria Math"/>
                <w:sz w:val="24"/>
              </w:rPr>
            </w:pPr>
            <w:r w:rsidRPr="0091298E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 xml:space="preserve"> 2 cou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F4042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0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B00F652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8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F69988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1298E">
              <w:rPr>
                <w:rFonts w:ascii="Times New Roman" w:eastAsia="Times New Roman" w:hAnsi="Times New Roman" w:cs="Times New Roman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56CC5E7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F12469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1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0E7C6D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8%</w:t>
            </w:r>
          </w:p>
        </w:tc>
      </w:tr>
      <w:tr w:rsidR="00CB2535" w14:paraId="5B286D42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9F925C" w14:textId="77777777" w:rsidR="00CB2535" w:rsidRPr="0091298E" w:rsidRDefault="00CB2535" w:rsidP="00B66870">
            <w:pPr>
              <w:spacing w:after="0" w:line="480" w:lineRule="auto"/>
              <w:rPr>
                <w:rFonts w:ascii="Cambria Math" w:eastAsia="Cambria Math" w:hAnsi="Cambria Math" w:cs="Cambria Math"/>
                <w:sz w:val="24"/>
              </w:rPr>
            </w:pPr>
            <w:r w:rsidRPr="0091298E">
              <w:rPr>
                <w:rFonts w:ascii="Cambria Math" w:eastAsia="Cambria Math" w:hAnsi="Cambria Math" w:cs="Cambria Math"/>
                <w:sz w:val="24"/>
              </w:rPr>
              <w:t>≥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 xml:space="preserve"> 3 cou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BEB1FC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6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BECCDD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C61C98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4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43B2AE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2AB7A5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1298E">
              <w:rPr>
                <w:rFonts w:ascii="Times New Roman" w:eastAsia="Times New Roman" w:hAnsi="Times New Roman" w:cs="Times New Roman"/>
                <w:sz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D4074A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%</w:t>
            </w:r>
          </w:p>
        </w:tc>
      </w:tr>
      <w:tr w:rsidR="00CB2535" w14:paraId="7AA1C4F5" w14:textId="77777777" w:rsidTr="00B66870">
        <w:trPr>
          <w:trHeight w:val="1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F472D7" w14:textId="77777777" w:rsidR="00CB2535" w:rsidRPr="0091298E" w:rsidRDefault="00CB2535" w:rsidP="00B66870">
            <w:pPr>
              <w:spacing w:after="0" w:line="480" w:lineRule="auto"/>
              <w:rPr>
                <w:rFonts w:ascii="Cambria Math" w:eastAsia="Cambria Math" w:hAnsi="Cambria Math" w:cs="Cambria Math"/>
                <w:sz w:val="24"/>
              </w:rPr>
            </w:pPr>
            <w:r w:rsidRPr="0091298E">
              <w:rPr>
                <w:rFonts w:ascii="Cambria Math" w:eastAsia="Cambria Math" w:hAnsi="Cambria Math" w:cs="Cambria Math"/>
                <w:sz w:val="24"/>
              </w:rPr>
              <w:lastRenderedPageBreak/>
              <w:t>≥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 xml:space="preserve"> 4 cou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E6713C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1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92B714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7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866185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1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57EA54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C58F81" w14:textId="77777777" w:rsidR="00CB2535" w:rsidRPr="0091298E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1</w:t>
            </w:r>
            <w:r w:rsidRPr="0091298E"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91F2380" w14:textId="77777777" w:rsidR="00CB2535" w:rsidRDefault="00CB2535" w:rsidP="00B668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%</w:t>
            </w:r>
          </w:p>
        </w:tc>
      </w:tr>
    </w:tbl>
    <w:p w14:paraId="2B0DD494" w14:textId="77777777" w:rsidR="00CB2535" w:rsidRDefault="00CB2535" w:rsidP="00CB2535"/>
    <w:p w14:paraId="4CA1090E" w14:textId="77777777" w:rsidR="00CB2535" w:rsidRDefault="00CB2535" w:rsidP="00CB2535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>A</w:t>
      </w:r>
      <w:r w:rsidRPr="00B77029">
        <w:rPr>
          <w:rFonts w:ascii="Times New Roman" w:eastAsia="Times New Roman" w:hAnsi="Times New Roman" w:cs="Times New Roman"/>
          <w:sz w:val="24"/>
        </w:rPr>
        <w:t>ll</w:t>
      </w:r>
      <w:r>
        <w:rPr>
          <w:rFonts w:ascii="Times New Roman" w:eastAsia="Times New Roman" w:hAnsi="Times New Roman" w:cs="Times New Roman"/>
          <w:sz w:val="24"/>
        </w:rPr>
        <w:t xml:space="preserve"> algorithms included at least one or more counts of the </w:t>
      </w:r>
      <w:proofErr w:type="spellStart"/>
      <w:r>
        <w:rPr>
          <w:rFonts w:ascii="Times New Roman" w:eastAsia="Times New Roman" w:hAnsi="Times New Roman" w:cs="Times New Roman"/>
          <w:sz w:val="24"/>
        </w:rPr>
        <w:t>SSc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ICD-9 (710.1) or ICD-10-CM (M34*) codes.</w:t>
      </w:r>
    </w:p>
    <w:p w14:paraId="58E54F60" w14:textId="77777777" w:rsidR="00CB2535" w:rsidRPr="00B77029" w:rsidRDefault="00CB2535" w:rsidP="00CB253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</w:rPr>
        <w:t xml:space="preserve">Excluding subjects with SLE ICD-9 (710.0) or SLE ICD-10-CM (M32.1, M32.8, and M32.9) codes. </w:t>
      </w:r>
    </w:p>
    <w:p w14:paraId="7023084A" w14:textId="77777777" w:rsidR="00CB2535" w:rsidRDefault="00CB2535" w:rsidP="00CB2535"/>
    <w:p w14:paraId="382BC7DA" w14:textId="029EC8C5" w:rsidR="00CB2535" w:rsidRDefault="00CB2535" w:rsidP="00C23EF2">
      <w:pPr>
        <w:rPr>
          <w:rFonts w:ascii="Times New Roman" w:hAnsi="Times New Roman" w:cs="Times New Roman"/>
          <w:b/>
          <w:sz w:val="24"/>
          <w:szCs w:val="24"/>
        </w:rPr>
      </w:pPr>
    </w:p>
    <w:p w14:paraId="2088E77D" w14:textId="77777777" w:rsidR="00CB2535" w:rsidRPr="00B2203F" w:rsidRDefault="00CB2535" w:rsidP="00C23EF2">
      <w:pPr>
        <w:rPr>
          <w:rFonts w:ascii="Times New Roman" w:hAnsi="Times New Roman" w:cs="Times New Roman"/>
          <w:b/>
          <w:sz w:val="24"/>
          <w:szCs w:val="24"/>
        </w:rPr>
      </w:pPr>
    </w:p>
    <w:sectPr w:rsidR="00CB2535" w:rsidRPr="00B22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9473D"/>
    <w:rsid w:val="00001993"/>
    <w:rsid w:val="0019036F"/>
    <w:rsid w:val="00197F46"/>
    <w:rsid w:val="001C141A"/>
    <w:rsid w:val="002A682A"/>
    <w:rsid w:val="004C110B"/>
    <w:rsid w:val="00605F59"/>
    <w:rsid w:val="0071295C"/>
    <w:rsid w:val="00753818"/>
    <w:rsid w:val="00A07666"/>
    <w:rsid w:val="00B2203F"/>
    <w:rsid w:val="00C23EF2"/>
    <w:rsid w:val="00C3104D"/>
    <w:rsid w:val="00CB2535"/>
    <w:rsid w:val="00E9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28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5</Words>
  <Characters>1357</Characters>
  <Application>Microsoft Office Word</Application>
  <DocSecurity>0</DocSecurity>
  <Lines>271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ss, Lee Emerson</dc:creator>
  <cp:keywords/>
  <dc:description/>
  <cp:lastModifiedBy>GSABORDO</cp:lastModifiedBy>
  <cp:revision>3</cp:revision>
  <dcterms:created xsi:type="dcterms:W3CDTF">2019-11-29T18:30:00Z</dcterms:created>
  <dcterms:modified xsi:type="dcterms:W3CDTF">2019-12-19T16:39:00Z</dcterms:modified>
</cp:coreProperties>
</file>